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831" w:rsidRPr="00196D4A" w:rsidRDefault="00326831" w:rsidP="00326831">
      <w:pPr>
        <w:pStyle w:val="Beschriftung"/>
        <w:keepNext/>
        <w:rPr>
          <w:rFonts w:ascii="Times New Roman" w:hAnsi="Times New Roman"/>
          <w:b w:val="0"/>
          <w:iCs/>
          <w:color w:val="FF0000"/>
          <w:lang w:val="en-US"/>
        </w:rPr>
      </w:pPr>
      <w:r w:rsidRPr="00196D4A">
        <w:rPr>
          <w:rFonts w:ascii="Times New Roman" w:hAnsi="Times New Roman"/>
          <w:i/>
          <w:iCs/>
          <w:sz w:val="20"/>
          <w:lang w:val="en-US"/>
        </w:rPr>
        <w:t xml:space="preserve">Tab. </w:t>
      </w:r>
      <w:r w:rsidRPr="00196D4A">
        <w:rPr>
          <w:rFonts w:ascii="Times New Roman" w:hAnsi="Times New Roman"/>
          <w:i/>
          <w:iCs/>
          <w:sz w:val="20"/>
        </w:rPr>
        <w:fldChar w:fldCharType="begin"/>
      </w:r>
      <w:r w:rsidRPr="00196D4A">
        <w:rPr>
          <w:rFonts w:ascii="Times New Roman" w:hAnsi="Times New Roman"/>
          <w:i/>
          <w:iCs/>
          <w:sz w:val="20"/>
          <w:lang w:val="en-US"/>
        </w:rPr>
        <w:instrText>SEQ Tabelle \* ARABIC</w:instrText>
      </w:r>
      <w:r w:rsidRPr="00196D4A">
        <w:rPr>
          <w:rFonts w:ascii="Times New Roman" w:hAnsi="Times New Roman"/>
          <w:i/>
          <w:iCs/>
          <w:sz w:val="20"/>
        </w:rPr>
        <w:fldChar w:fldCharType="separate"/>
      </w:r>
      <w:r>
        <w:rPr>
          <w:rFonts w:ascii="Times New Roman" w:hAnsi="Times New Roman"/>
          <w:i/>
          <w:iCs/>
          <w:noProof/>
          <w:sz w:val="20"/>
          <w:lang w:val="en-US"/>
        </w:rPr>
        <w:t>1</w:t>
      </w:r>
      <w:r w:rsidRPr="00196D4A">
        <w:rPr>
          <w:rFonts w:ascii="Times New Roman" w:hAnsi="Times New Roman"/>
          <w:i/>
          <w:iCs/>
          <w:sz w:val="20"/>
        </w:rPr>
        <w:fldChar w:fldCharType="end"/>
      </w:r>
      <w:r w:rsidRPr="00196D4A">
        <w:rPr>
          <w:rFonts w:ascii="Times New Roman" w:hAnsi="Times New Roman"/>
          <w:i/>
          <w:iCs/>
          <w:sz w:val="20"/>
          <w:lang w:val="en-US"/>
        </w:rPr>
        <w:t xml:space="preserve">: Results of the TESTEX Analysis  </w:t>
      </w:r>
    </w:p>
    <w:tbl>
      <w:tblPr>
        <w:tblW w:w="906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433"/>
        <w:gridCol w:w="505"/>
        <w:gridCol w:w="504"/>
        <w:gridCol w:w="504"/>
        <w:gridCol w:w="505"/>
        <w:gridCol w:w="507"/>
        <w:gridCol w:w="504"/>
        <w:gridCol w:w="504"/>
        <w:gridCol w:w="506"/>
        <w:gridCol w:w="504"/>
        <w:gridCol w:w="505"/>
        <w:gridCol w:w="503"/>
        <w:gridCol w:w="505"/>
        <w:gridCol w:w="507"/>
        <w:gridCol w:w="511"/>
      </w:tblGrid>
      <w:tr w:rsidR="00326831" w:rsidRPr="001D6EE4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2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udy quality criteria</w:t>
            </w:r>
          </w:p>
        </w:tc>
        <w:tc>
          <w:tcPr>
            <w:tcW w:w="45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udy reporting criteria</w:t>
            </w:r>
          </w:p>
        </w:tc>
      </w:tr>
      <w:tr w:rsidR="00326831" w:rsidRPr="001D6EE4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∑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∑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dams et al.</w:t>
            </w:r>
            <w:r w:rsidRPr="00D23B9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31250254-81d4-4ffe-8095-09c96a33d6eb"/>
                <w:id w:val="-841003751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YmRkZDM4LWM4NWMtNGVjYS1iY2IxLWNhZGM5NzQwZjNmYSIsIlJhbmdlTGVuZ3RoIjo0LCJSZWZlcmVuY2VJZCI6IjUzZjhiZTZjLWEzMjAtNDQxZi04NGJlLTU3ZDkwODQyNGI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0LjA3LjIwMTciLCJEYXRlMiI6IjE0LjA3LjIwMTciLCJEb2kiOiIxMC4xMDAyL2NuY3IuMzA4NT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3MDg5MzAiLCJVcmlTdHJpbmciOiJodHRwOi8vd3d3Lm5jYmkubmxtLm5paC5nb3YvcHVibWVkLzI4NzA4OT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Do1NDozNSIsIk1vZGlmaWVkQnkiOiJfVXNlciIsIklkIjoiMjhkMzAyNTMtNGRlMi00ZTRmLWEwYjEtZTcyZjk0N2RhNzhlIiwiTW9kaWZpZWRPbiI6IjIwMjItMTItMjdUMTQ6NTQ6MzU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2Fjc2pvdXJuYWxzLm9ubGluZWxpYnJhcnkud2lsZXkuY29tL2RvaS8xMC4xMDAyL2NuY3IuMzA4NTkiLCJVcmlTdHJpbmciOiJodHRwczovL2Fjc2pvdXJuYWxzLm9ubGluZWxpYnJhcnkud2lsZXkuY29tL2RvaS8xMC4xMDAyL2NuY3IuMzA4NT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yLTEyLTI3VDE0OjU0OjMzIiwiTW9kaWZpZWRCeSI6Il9Vc2VyIiwiSWQiOiIyNTZkOTFlMi01OGY0LTRhNjItYjRkNy0xZTViNTEwOGQ5Y2EiLCJNb2RpZmllZE9uIjoiMjAyMi0xMi0yN1QxNDo1NDozM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IvY25jci4zMDg1OSIsIlVyaVN0cmluZyI6Imh0dHBzOi8vZG9pLm9yZy8xMC4xMDAyL2NuY3IuMzA4N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  <w:lang w:val="en-US"/>
                  </w:rPr>
                  <w:t>[42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ams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d398984d-e17c-4214-8b64-7fe2462f05bb"/>
                <w:id w:val="16428842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Y5NDU0NmZiLTI3YWYtNDgzMi05ZDE0LWNjMWYwMTY1ODAzNiIsIkVudHJpZXMiOlt7IiRpZCI6IjIiLCIkdHlwZSI6IlN3aXNzQWNhZGVtaWMuQ2l0YXZpLkNpdGF0aW9ucy5Xb3JkUGxhY2Vob2xkZXJFbnRyeSwgU3dpc3NBY2FkZW1pYy5DaXRhdmkiLCJJZCI6ImVlYjUxZDRmLTZiYjYtNDdjNC04YzEwLTQ5ZWRkMmMyMDc0YyIsIlJhbmdlTGVuZ3RoIjo0LCJSZWZlcmVuY2VJZCI6ImNlZGNlNjI0LWI2NDYtNDdjNS04MzUwLTQxNTdkYzNlNWN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4LjA1LjIwMTgiLCJEYXRlMiI6IjA4LjA1LjIwMTgiLCJEb2kiOiIxMC4xMDM4L3M0MTQxNi0wMTgtMDA0NC03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m5hdHVyZS5jb20vYXJ0aWNsZXMvczQxNDE2LTAxOC0wMDQ0LTciLCJVcmlTdHJpbmciOiJodHRwczovL3d3dy5uYXR1cmUuY29tL2FydGljbGVzL3M0MTQxNi0wMTgtMDA0NC0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c2VyIiwiQ3JlYXRlZE9uIjoiMjAyMi0xMi0yN1QxNDo1NzoyNCIsIk1vZGlmaWVkQnkiOiJfVXNlciIsIklkIjoiNTJjMWRkYjEtMmI2NC00NjU3LWIzMWUtYTI2NTViNjFmY2NmIiwiTW9kaWZpZWRPbiI6IjIwMjItMTItMjdUMTQ6NTc6MjQ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OTU5ODU1IiwiVXJpU3RyaW5nIjoiaHR0cHM6Ly93d3cubmNiaS5ubG0ubmloLmdvdi9wbWMvYXJ0aWNsZXMvUE1DNTk1OTg1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ItMTItMjdUMTQ6NTc6MjUiLCJNb2RpZmllZEJ5IjoiX1VzZXIiLCJJZCI6IjIxM2MxNjUwLTIwM2YtNGY0Zi1hZGM3LWUzNWZkZmI4YTJlOCIsIk1vZGlmaWVkT24iOiIyMDIyLTEyLTI3VDE0OjU3OjI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k3MzYwMDciLCJVcmlTdHJpbmciOiJodHRwOi8vd3d3Lm5jYmkubmxtLm5paC5nb3YvcHVibWVkLzI5NzM2MDA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Do1NzoyNSIsIk1vZGlmaWVkQnkiOiJfVXNlciIsIklkIjoiZDI3ZjM1MDQtZTk5My00YzYxLWJlYjItNjM0ODQ3ZTRiMDM3IiwiTW9kaWZpZWRPbiI6IjIwMjItMTItMjdUMTQ6NTc6MjU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M4L3M0MTQxNi0wMTgtMDA0NC03IiwiVXJpU3RyaW5nIjoiaHR0cHM6Ly9kb2kub3JnLzEwLjEwMzgvczQxNDE2LTAxOC0wMDQ0LTc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NDZdIn1dfSwiVGFnIjoiQ2l0YXZpUGxhY2Vob2xkZXIjZDM5ODk4NGQtZTE3Yy00MjE0LThiNjQtN2ZlMjQ2MmYwNWJiIiwiVGV4dCI6Ils0Nl0iLCJXQUlWZXJzaW9uIjoiNi4xNS4yLjAifQ=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46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4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lizadeh et al.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f3dd3413-bf67-4444-bb1c-a38e70173a41"/>
                <w:id w:val="-1087773578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QxYzA0MjIxLWU1ZmYtNDE0Ny05NDU3LWY2MjlmODMxZDc2MCIsIkVudHJpZXMiOlt7IiRpZCI6IjIiLCIkdHlwZSI6IlN3aXNzQWNhZGVtaWMuQ2l0YXZpLkNpdGF0aW9ucy5Xb3JkUGxhY2Vob2xkZXJFbnRyeSwgU3dpc3NBY2FkZW1pYy5DaXRhdmkiLCJJZCI6ImU3Y2VhYTRiLTE1MzQtNGQwYi05OGIyLWYwNmQ5YTU2ZWRjZSIsIlJhbmdlTGVuZ3RoIjo0LCJSZWZlcmVuY2VJZCI6IjVlZGE1OGNkLTQ4ZDQtNDBlYS1hNWUyLTg5MWViMGRjMTY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wLjA4LjIwMTkiLCJEYXRlMiI6IjEwLjA4LjIwMTkiLCJEb2kiOiIxMC4xMDA3L3MwMDQzMi0wMTktMDI5OTYte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xpbmsuc3ByaW5nZXIuY29tL2FydGljbGUvMTAuMTAwNy9zMDA0MzItMDE5LTAyOTk2LXkiLCJVcmlTdHJpbmciOiJodHRwczovL2xpbmsuc3ByaW5nZXIuY29tL2FydGljbGUvMTAuMTAwNy9zMDA0MzItMDE5LTAyOTk2LX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yLTEyLTI3VDE0OjU3OjUzIiwiTW9kaWZpZWRCeSI6Il9Vc2VyIiwiSWQiOiJiZDZhOWYzOS0zMWUzLTQyZGQtOTg5Mi1hOGJlYzBjNjljMjYiLCJNb2RpZmllZE9uIjoiMjAyMi0xMi0yN1QxNDo1Nzo1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xNDAxNjc1IiwiVXJpU3RyaW5nIjoiaHR0cDovL3d3dy5uY2JpLm5sbS5uaWguZ292L3B1Ym1lZC8zMTQwMTY3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ItMTItMjdUMTQ6NTc6NTUiLCJNb2RpZmllZEJ5IjoiX1VzZXIiLCJJZCI6IjE0MWY2Y2IyLWM0Y2YtNGZiZC05YzEwLTY1YTAzMzI4MmZhOCIsIk1vZGlmaWVkT24iOiIyMDIyLTEyLTI3VDE0OjU3OjU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wNy9zMDA0MzItMDE5LTAyOTk2LXkiLCJVcmlTdHJpbmciOiJodHRwczovL2RvaS5vcmcvMTAuMTAwNy9zMDA0MzItMDE5LTAyOTk2LX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68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0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nerjee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12a10f44-465f-49bb-b76e-96365741b788"/>
                <w:id w:val="1142239966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hiOTA1MjExLWE4MDktNGRkNi04MjUzLTA3NmI0N2FjNGUzMSIsIkVudHJpZXMiOlt7IiRpZCI6IjIiLCIkdHlwZSI6IlN3aXNzQWNhZGVtaWMuQ2l0YXZpLkNpdGF0aW9ucy5Xb3JkUGxhY2Vob2xkZXJFbnRyeSwgU3dpc3NBY2FkZW1pYy5DaXRhdmkiLCJJZCI6IjJmNzMzMmIyLWFhNWEtNGQ0Ni1hMmY3LTgyOTE5ZWE3YmY2NCIsIlJhbmdlTGVuZ3RoIjo0LCJSZWZlcmVuY2VJZCI6IjgwNGRkMWMzLWU4ZGEtNGE3OS05NzEwLTFhZjVjMDhjOGU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3LjExLjIwMTciLCJEYXRlMiI6IjI3LjExLjIwMTciLCJEb2kiOiIxMC4xMDA3L3MwMDUyMC0wMTctMzk5MS0y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bGluay5zcHJpbmdlci5jb20vYXJ0aWNsZS8xMC4xMDA3L3MwMDUyMC0wMTctMzk5MS0yIiwiVXJpU3RyaW5nIjoiaHR0cHM6Ly9saW5rLnNwcmluZ2VyLmNvbS9hcnRpY2xlLzEwLjEwMDcvczAwNTIwLTAxNy0zOTkxLT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yLTEyLTI3VDE1OjAxOjE5IiwiTW9kaWZpZWRCeSI6Il9Vc2VyIiwiSWQiOiJhNjM2NzgwZi1iNjBlLTQ0MzMtOThmMy0zMjBmYjdiYzI0OWUiLCJNb2RpZmllZE9uIjoiMjAyMi0xMi0yN1QxNTowMTox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cvczAwNTIwLTAxNy0zOTkxLTIiLCJVcmlTdHJpbmciOiJodHRwczovL2RvaS5vcmcvMTAuMTAwNy9zMDA1MjAtMDE3LTM5OTEt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ItMTItMjdUMTU6MDE6MTkiLCJNb2RpZmllZEJ5IjoiX1VzZXIiLCJJZCI6IjVkODZmOWNkLTVmMjAtNDQ0MC05MzAwLTY2ODM4ZjBjMWY2ZCIsIk1vZGlmaWVkT24iOiIyMDIyLTEyLTI3VDE1OjAxOjE5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kxODE4MDQiLCJVcmlTdHJpbmciOiJodHRwOi8vd3d3Lm5jYmkubmxtLm5paC5nb3YvcHVibWVkLzI5MTgxODA0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69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ll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bfc63ebc-acd5-41d3-863b-7073ac8cb6b1"/>
                <w:id w:val="1317845090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OTA2Y2Q3LWNjODMtNDI5ZS05ZmUwLTU4M2RmZmU4MDM3MSIsIlJhbmdlTGVuZ3RoIjo0LCJSZWZlcmVuY2VJZCI6ImUzMjdmZWZhLWRjZWEtNGE1Ny1iMjYwLTk4ZTY0MTg0OWI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czAwNTIwLTAyMS0wNjI1OS13IiwiVXJpU3RyaW5nIjoiaHR0cHM6Ly9kb2kub3JnLzEwLjEwMDcvczAwNTIwLTAyMS0wNjI1OS1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tyYSIsIkNyZWF0ZWRPbiI6IjIwMjMtMDMtMjRUMDk6MjY6NDkiLCJNb2RpZmllZEJ5IjoiX0p1a3JhIiwiSWQiOiJmYzAxMzgxZS1hYmE3LTQxYzAtYjVhMC05Mzk5YzdkODUyN2EiLCJNb2RpZmllZE9uIjoiMjAyMy0wMy0yNFQwOToyNjo0O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nNjb3B1cy5jb20vaW53YXJkL3JlY29yZC51cmk/ZWlkPTItczIuMC04NTEwNTQ1MzM2MCZkb2k9MTAuMTAwNyUyZnMwMDUyMC0wMjEtMDYyNTktdyZwYXJ0bmVySUQ9NDAmbWQ1PTdlN2IxNzJlOTE4ZmIxNjZiY2U0Zjg5OWU5Yzk2OTRkIiwiVXJpU3RyaW5nIjoiaHR0cHM6Ly93d3cuc2NvcHVzLmNvbS9pbndhcmQvcmVjb3JkLnVyaT9laWQ9Mi1zMi4wLTg1MTA1NDUzMzYwJmRvaT0xMC4xMDA3JTJmczAwNTIwLTAyMS0wNjI1OS13JnBhcnRuZXJJRD00MCZtZDU9N2U3YjE3MmU5MThmYjE2NmJjZTRmODk5ZTljOTY5NG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t>[70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hatia&amp;Kayser</w:t>
            </w:r>
            <w:proofErr w:type="spellEnd"/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1eb014cf-7d37-4744-ae5b-1d62e5261edf"/>
                <w:id w:val="992612175"/>
                <w:placeholder>
                  <w:docPart w:val="AA8789333C69401E9A3C9DD3228DFEAC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A3OThhZWVlLTllOGYtNDhjOS05ZGUxLWQ0NTk2ZDczNDc3MyIsIkVudHJpZXMiOlt7IiRpZCI6IjIiLCIkdHlwZSI6IlN3aXNzQWNhZGVtaWMuQ2l0YXZpLkNpdGF0aW9ucy5Xb3JkUGxhY2Vob2xkZXJFbnRyeSwgU3dpc3NBY2FkZW1pYy5DaXRhdmkiLCJJZCI6IjQ3NzdmYWIxLWVlYzMtNDk2Yy1hNzQyLTZmODgxN2U4ZmUwOCIsIlJhbmdlTGVuZ3RoIjo0LCJSZWZlcmVuY2VJZCI6IjVlYzNjYzZhLWQ4ZjUtNDBiMi1hNTg1LTY5NzVjMGYxZj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M0MC8xNjUwMTk3Ny0yNTk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xNDY4MDU5IiwiVXJpU3RyaW5nIjoiaHR0cDovL3d3dy5uY2JpLm5sbS5uaWguZ292L3B1Ym1lZC8zMTQ2ODA1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ItMTItMjdUMTU6MTM6MjQiLCJNb2RpZmllZEJ5IjoiX1VzZXIiLCJJZCI6IjYyMDZkNjY3LWE4ZmUtNDhiZi1iNjRhLWQ0MjkxOTBiOWZkZCIsIk1vZGlmaWVkT24iOiIyMDIyLTEyLTI3VDE1OjEzOjI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jM0MC8xNjUwMTk3Ny0yNTkyIiwiVXJpU3RyaW5nIjoiaHR0cHM6Ly9kb2kub3JnLzEwLjIzNDAvMTY1MDE5NzctMjU5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53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lackwell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f9d20c39-1235-44df-8122-f7a33b44c94f"/>
                <w:id w:val="-345637258"/>
                <w:placeholder>
                  <w:docPart w:val="D65D2DF555E642E6B0C474134E25EE60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U1ZWE5OThjLTk5MWItNGI3YS04ZDRjLTMzYzk5MGYwMTA1MCIsIkVudHJpZXMiOlt7IiRpZCI6IjIiLCIkdHlwZSI6IlN3aXNzQWNhZGVtaWMuQ2l0YXZpLkNpdGF0aW9ucy5Xb3JkUGxhY2Vob2xkZXJFbnRyeSwgU3dpc3NBY2FkZW1pYy5DaXRhdmkiLCJJZCI6IjUwNzAyNzBhLTFhMjMtNGFlZS1hOWVkLTg5ODQxNDQzOTMyNiIsIlJhbmdlTGVuZ3RoIjo0LCJSZWZlcmVuY2VJZCI6IjgwZWFlYmE5LTZiODQtNDVhOC04ODJjLTM4MzI0ODFhOTB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5LjEwLjIwMTYiLCJEYXRlMiI6IjE5LjEwLjIwMTYiLCJEb2kiOiIxMC4xMDE2L2ouanRoby4yMDE2LjA5LjEyN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Nzc3MTQyNSIsIlVyaVN0cmluZyI6Imh0dHA6Ly93d3cubmNiaS5ubG0ubmloLmdvdi9wdWJtZWQvMjc3NzE0M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yLTEyLTI3VDE2OjA1OjU3IiwiTW9kaWZpZWRCeSI6Il9Vc2VyIiwiSWQiOiJiNTliZmYzOS1mNmQ4LTQzZGMtYjMzZS1hNzg0NDQ0YmQ3MDkiLCJNb2RpZmllZE9uIjoiMjAyMi0xMi0yN1QxNjowNTo1N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TYvai5qdGhvLjIwMTYuMDkuMTI1IiwiVXJpU3RyaW5nIjoiaHR0cHM6Ly9kb2kub3JnLzEwLjEwMTYvai5qdGhvLjIwMTYuMDkuMTI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jowNTo1NyIsIk1vZGlmaWVkQnkiOiJfVXNlciIsIklkIjoiNGVkODkxMTctMzIyNC00M2Y1LWFmZDktZjMyYmI0M2ZhZTMwIiwiTW9kaWZpZWRPbiI6IjIwMjItMTItMjdUMTY6MDU6NTc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3d3dy5qdG8ub3JnL2FydGljbGUvUzE1NTYtMDg2NCgxNikzMTA3NS05L2Z1bGx0ZXh0IiwiVXJpU3RyaW5nIjoiaHR0cHM6Ly93d3cuanRvLm9yZy9hcnRpY2xlL1MxNTU2LTA4NjQoMTYpMzEwNzUtOS9mdWxsdGV4d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55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evin et al.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fe389613-be9f-4cb8-adcb-f3df79680609"/>
                <w:id w:val="614028219"/>
                <w:placeholder>
                  <w:docPart w:val="47BE58CD62B8433F9C86FE984CA18E14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I0MWE2YjI4LWVjMzQtNDdlYy1hMWM5LTg5OTZkMDZiNDQyNiIsIkVudHJpZXMiOlt7IiRpZCI6IjIiLCIkdHlwZSI6IlN3aXNzQWNhZGVtaWMuQ2l0YXZpLkNpdGF0aW9ucy5Xb3JkUGxhY2Vob2xkZXJFbnRyeSwgU3dpc3NBY2FkZW1pYy5DaXRhdmkiLCJJZCI6IjJmYTU5YWQwLTNjMDYtNGQ0MC1hOGQwLTlmNzIwY2Q3MTBlZCIsIlJhbmdlTGVuZ3RoIjo0LCJSZWZlcmVuY2VJZCI6IjM0N2VhZmEzLTJmYmQtNDQ3Ni1hZTk5LTE2ODUzZjk2OTc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5LjEwLjIwMTUiLCJEYXRlMiI6IjE5LjEwLjIwMTUiLCJEb2kiOiIxMC4xMDA3L3MxMTc2NC0wMTUtMDQ5MC0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2NDgyMzg0IiwiVXJpU3RyaW5nIjoiaHR0cDovL3d3dy5uY2JpLm5sbS5uaWguZ292L3B1Ym1lZC8yNjQ4MjM4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ItMTItMjdUMTU6MTk6NDMiLCJNb2RpZmllZEJ5IjoiX1VzZXIiLCJJZCI6IjBmZGIyY2MwLWIwNGUtNGI1NC1iYTVjLWEyNjg3ODNkOWM5MSIsIk1vZGlmaWVkT24iOiIyMDIyLTEyLTI3VDE1OjE5OjQ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saW5rLnNwcmluZ2VyLmNvbS9hcnRpY2xlLzEwLjEwMDcvczExNzY0LTAxNS0wNDkwLTciLCJVcmlTdHJpbmciOiJodHRwczovL2xpbmsuc3ByaW5nZXIuY29tL2FydGljbGUvMTAuMTAwNy9zMTE3NjQtMDE1LTA0OTAtN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ItMTItMjdUMTU6MTk6NDIiLCJNb2RpZmllZEJ5IjoiX1VzZXIiLCJJZCI6ImRmYmI3MmNkLTFhZWMtNGRkMi1hNTYyLTYyOTU4ZjBkODJjOSIsIk1vZGlmaWVkT24iOiIyMDIyLTEyLTI3VDE1OjE5OjQ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wNy9zMTE3NjQtMDE1LTA0OTAtNyIsIlVyaVN0cmluZyI6Imh0dHBzOi8vZG9pLm9yZy8xMC4xMDA3L3MxMTc2NC0wMTUtMDQ5MC0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51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vin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edacca8e-170c-4030-bc06-6debc296a7b6"/>
                <w:id w:val="-1782800856"/>
                <w:placeholder>
                  <w:docPart w:val="820ACE0E932D495FBA1ECBF6613AAC42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E3NzFkMjAyLWQ5MDMtNDg3Ny1iYTVhLWMwZjFjMmM2YzBiMSIsIkVudHJpZXMiOlt7IiRpZCI6IjIiLCIkdHlwZSI6IlN3aXNzQWNhZGVtaWMuQ2l0YXZpLkNpdGF0aW9ucy5Xb3JkUGxhY2Vob2xkZXJFbnRyeSwgU3dpc3NBY2FkZW1pYy5DaXRhdmkiLCJJZCI6IjllNmIxYzIxLWQxNzctNGNiZC04MjY5LTliYmViNjgwOGY3YiIsIlJhbmdlTGVuZ3RoIjo0LCJSZWZlcmVuY2VJZCI6ImU4YmNmNmRlLWRlMTYtNDUwYy04NjYzLTBiOGM3ZDZiYTNmZ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Y2xjYy4yMDE4LjAxLjAwNCIsIlVyaVN0cmluZyI6Imh0dHBzOi8vZG9pLm9yZy8xMC4xMDE2L2ouY2xjYy4yMDE4LjAxLjAw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ItMTItMjdUMTU6MTk6MTMiLCJNb2RpZmllZEJ5IjoiX1VzZXIiLCJJZCI6Ijg4Yjk3MjQyLTIwOTctNGU2My04YWE2LWMxY2YyMDRiOWMwOSIsIk1vZGlmaWVkT24iOiIyMDIyLTEyLTI3VDE1OjE5OjE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kzOTczMjgiLCJVcmlTdHJpbmciOiJodHRwOi8vd3d3Lm5jYmkubmxtLm5paC5nb3YvcHVibWVkLzI5Mzk3MzI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3MV0ifV19LCJUYWciOiJDaXRhdmlQbGFjZWhvbGRlciNlZGFjY2E4ZS0xNzBjLTQwMzAtYmMwNi02ZGViYzI5NmE3YjYiLCJUZXh0IjoiWzcx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71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jurhuu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b0a81f4c-23d3-446c-9282-57ae8afca7e2"/>
                <w:id w:val="-1646505074"/>
                <w:placeholder>
                  <w:docPart w:val="CE7BFE5044694D63840ACE46BB6609B8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E3ZTc2NDdjLWZlODEtNDVjZS1hNGI2LTcwZjMyMjFmNzBkMiIsIkVudHJpZXMiOlt7IiRpZCI6IjIiLCIkdHlwZSI6IlN3aXNzQWNhZGVtaWMuQ2l0YXZpLkNpdGF0aW9ucy5Xb3JkUGxhY2Vob2xkZXJFbnRyeSwgU3dpc3NBY2FkZW1pYy5DaXRhdmkiLCJJZCI6ImI1OTU1YTY3LTcxNjktNGZhOS1iNTY0LTBhZWNmOGI3NGYxYSIsIlJhbmdlTGVuZ3RoIjo0LCJSZWZlcmVuY2VJZCI6IjExMmNjZTdjLWU5ZjItNDliZC1iYTNkLWVkMzFkMTllZjc4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jb2NocmFuZWxpYnJhcnkuY29tL2NlbnRyYWwvZG9pLzEwLjEwMDIvY2VudHJhbC9DTi0wMjQyNzY2Ni9mdWxsIiwiVXJpU3RyaW5nIjoiaHR0cHM6Ly93d3cuY29jaHJhbmVsaWJyYXJ5LmNvbS9jZW50cmFsL2RvaS8xMC4xMDAyL2NlbnRyYWwvQ04tMDI0Mjc2NjYvZnVsb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rcmEiLCJDcmVhdGVkT24iOiIyMDIzLTAzLTI0VDA5OjI2OjQ5IiwiTW9kaWZpZWRCeSI6Il9KdWtyYSIsIklkIjoiYzFhMGFjMjYtNGExYy00NDUxLWE1NzItZjJkMTAwZTQ4M2UwIiwiTW9kaWZpZWRPbiI6IjIwMjMtMDMtMjRUMDk6MjY6ND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ExL2JqdS4xNTg0MiIsIlVyaVN0cmluZyI6Imh0dHBzOi8vZG9pLm9yZy8xMC4xMTExL2JqdS4xNTg0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t>[62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lan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ca9c1435-a690-45c1-9f00-6c50dc85f58f"/>
                <w:id w:val="741304548"/>
                <w:placeholder>
                  <w:docPart w:val="575FDC143BCE4FB1A1D613329F411AD0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ljOGM4MGViLTVkZWEtNDcwZi1iMGVlLWFkODRjZGJkZjMyYiIsIkVudHJpZXMiOlt7IiRpZCI6IjIiLCIkdHlwZSI6IlN3aXNzQWNhZGVtaWMuQ2l0YXZpLkNpdGF0aW9ucy5Xb3JkUGxhY2Vob2xkZXJFbnRyeSwgU3dpc3NBY2FkZW1pYy5DaXRhdmkiLCJJZCI6ImI2ODdhNTY3LTkzNWUtNGQwMy1hMjNiLTcyZjJlZjllYzZlOSIsIlJhbmdlTGVuZ3RoIjo0LCJSZWZlcmVuY2VJZCI6ImE5ZDBkYWJiLTNlZTgtNDc5ZS1hODhiLWEyOTBhODM5MTI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5LjA1LjIwMTUiLCJEYXRlMiI6IjA5LjA1LjIwMTUiLCJEb2kiOiIxMC4xMDA3L3MwMDUyMC0wMTUtMjc0OS15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bGluay5zcHJpbmdlci5jb20vYXJ0aWNsZS8xMC4xMDA3L3MwMDUyMC0wMTUtMjc0OS15IiwiVXJpU3RyaW5nIjoiaHR0cHM6Ly9saW5rLnNwcmluZ2VyLmNvbS9hcnRpY2xlLzEwLjEwMDcvczAwNTIwLTAxNS0yNzQ5LX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zLTAyLTAyVDEwOjEyOjQxIiwiTW9kaWZpZWRCeSI6Il9Vc2VyIiwiSWQiOiI2ZjIwOWVlOS02MjBlLTQ2ODgtODljZi0yYmU3Y2RjM2JmMDEiLCJNb2RpZmllZE9uIjoiMjAyMy0wMi0wMlQxMDoxMjo0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DcvczAwNTIwLTAxNS0yNzQ5LXkiLCJVcmlTdHJpbmciOiJodHRwczovL2RvaS5vcmcvMTAuMTAwNy9zMDA1MjAtMDE1LTI3NDkte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MtMDItMDJUMTA6MTI6NDEiLCJNb2RpZmllZEJ5IjoiX1VzZXIiLCJJZCI6ImU4YmJmYTczLTYzODgtNDI5NC04ZTBmLWNmNjQ4YzNiYWUwZCIsIk1vZGlmaWVkT24iOiIyMDIzLTAyLTAyVDEwOjEyOjQ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U5NTcwMTAiLCJVcmlTdHJpbmciOiJodHRwOi8vd3d3Lm5jYmkubmxtLm5paC5nb3YvcHVibWVkLzI1OTU3MDE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72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0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nne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724b23c8-8714-4b58-9d4a-0694e9af471f"/>
                <w:id w:val="179630388"/>
                <w:placeholder>
                  <w:docPart w:val="C6F8455C236449A6A3C5AD831E5AA0DF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Y2NDRhNzg1LTA1MjktNDRhOS1iZmRmLTY3NzA2MjcwNjIwNyIsIkVudHJpZXMiOlt7IiRpZCI6IjIiLCIkdHlwZSI6IlN3aXNzQWNhZGVtaWMuQ2l0YXZpLkNpdGF0aW9ucy5Xb3JkUGxhY2Vob2xkZXJFbnRyeSwgU3dpc3NBY2FkZW1pYy5DaXRhdmkiLCJJZCI6IjIyNGMyMjA0LWRlZjUtNDYxMC1iMDZmLThiYWMxNmIyNTVlNCIsIlJhbmdlTGVuZ3RoIjo0LCJSZWZlcmVuY2VJZCI6Ijc4MTI5ZDBlLWE1YmYtNDc0MC05ODdiLWMzMzA5MjVlMDB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jAyLjIwMTYiLCJEb2kiOiIxMC4xMDAyL2Jqcy4xMDA5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yL2Jqcy4xMDA5NiIsIlVyaVN0cmluZyI6Imh0dHBzOi8vZG9pLm9yZy8xMC4xMDAyL2Jqcy4xMDA5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ItMTItMjdUMTU6MzQ6NTciLCJNb2RpZmllZEJ5IjoiX1VzZXIiLCJJZCI6Ijk5NWU2MWE1LWNhYTEtNDI1NC05OGQ3LWY4MWJhOWJjM2M1NCIsIk1vZGlmaWVkT24iOiIyMDIyLTEyLTI3VDE1OjM0OjU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Y4NjQ3MjgiLCJVcmlTdHJpbmciOiJodHRwOi8vd3d3Lm5jYmkubmxtLm5paC5nb3YvcHVibWVkLzI2ODY0NzI4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WzczXSJ9XX0sIlRhZyI6IkNpdGF2aVBsYWNlaG9sZGVyIzcyNGIyM2M4LTg3MTQtNGI1OC05ZDRhLTA2OTRlOWFmNDcxZiIsIlRleHQiOiJbNzNdIiwiV0FJVmVyc2lvbiI6IjYuMTUuMi4wIn0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73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ooshman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ghadam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97bb6228-f4b1-4f2d-a7ca-c1ce1dbf78ce"/>
                <w:id w:val="1688636472"/>
                <w:placeholder>
                  <w:docPart w:val="46C3E34E6F404F2182D923549051F1AA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A2Y2JkMThjLTMyMDktNGY3My1iYmJkLTExYmVmYjA2ZDk5OSIsIkVudHJpZXMiOlt7IiRpZCI6IjIiLCIkdHlwZSI6IlN3aXNzQWNhZGVtaWMuQ2l0YXZpLkNpdGF0aW9ucy5Xb3JkUGxhY2Vob2xkZXJFbnRyeSwgU3dpc3NBY2FkZW1pYy5DaXRhdmkiLCJJZCI6ImRhYWFiZTA2LWEzNTktNDk1ZC04M2FhLTFjMWY4ZDE4MjU3ZiIsIlJhbmdlTGVuZ3RoIjo0LCJSZWZlcmVuY2VJZCI6ImFlNDAzMzMzLTQ4YWYtNGY3Mi1iOTE2LTQ3NjA5MjhkZmZ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xMTM4MjU3MTkmZG9pPTEwLjMzOTAlMmZjYW5jZXJzMTMxNzQzODYmcGFydG5lcklEPTQwJm1kNT04ZjBjMWMyNmI5OTZhMzI4ZDI4MzdkYWMzMTBmZTUyYSIsIlVyaVN0cmluZyI6Imh0dHBzOi8vd3d3LnNjb3B1cy5jb20vaW53YXJkL3JlY29yZC51cmk/ZWlkPTItczIuMC04NTExMzgyNTcxOSZkb2k9MTAuMzM5MCUyZmNhbmNlcnMxMzE3NDM4NiZwYXJ0bmVySUQ9NDAmbWQ1PThmMGMxYzI2Yjk5NmEzMjhkMjgzN2RhYzMxMGZlNTJh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tyYSIsIkNyZWF0ZWRPbiI6IjIwMjMtMDMtMjRUMDk6MjY6NDkiLCJNb2RpZmllZEJ5IjoiX0p1a3JhIiwiSWQiOiI4N2M0ODEzNi0xYTQ2LTRjNWEtOGE3Yy00YWMyNTliMjFiNTEiLCJNb2RpZmllZE9uIjoiMjAyMy0wMy0yNFQwOToyNjo0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MzOTAvY2FuY2VyczEzMTc0Mzg2IiwiVXJpU3RyaW5nIjoiaHR0cHM6Ly9kb2kub3JnLzEwLjMzOTAvY2FuY2VyczEzMTc0Mzg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t>[49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wang et al.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6b8fd8f5-595a-4b11-8a00-441557fd3321"/>
                <w:id w:val="1313367155"/>
                <w:placeholder>
                  <w:docPart w:val="BDF7BD82061C4DBA9810BC58437C314B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Y5MmRkN2ZhLTJlYmYtNDY3MC05MWM0LTFlNmRlN2ZkMjNjNiIsIkVudHJpZXMiOlt7IiRpZCI6IjIiLCIkdHlwZSI6IlN3aXNzQWNhZGVtaWMuQ2l0YXZpLkNpdGF0aW9ucy5Xb3JkUGxhY2Vob2xkZXJFbnRyeSwgU3dpc3NBY2FkZW1pYy5DaXRhdmkiLCJJZCI6ImY0YjNlZWI5LTg3NzktNDk5Mi05NWYzLWVjYTZhNGExMjZiMCIsIlJhbmdlTGVuZ3RoIjo0LCJSZWZlcmVuY2VJZCI6IjkwNDdhYjU3LTZjZjktNDQzMC1hMGI2LWNiYWIxYThiMjg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C4wNC4yMDEyIiwiRGF0ZTIiOiIxNC4wNC4yMDEyIiwiRG9pIjoiMTAuMTAwNy9zMDA1MjAtMDEyLTE0NTIt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FydGljbGUvMTAuMTAwNy9zMDA1MjAtMDEyLTE0NTItNSIsIlVyaVN0cmluZyI6Imh0dHBzOi8vbGluay5zcHJpbmdlci5jb20vYXJ0aWNsZS8xMC4xMDA3L3MwMDUyMC0wMTItMTQ1Mi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c2VyIiwiQ3JlYXRlZE9uIjoiMjAyMi0xMi0yN1QxNTo1MDoxNSIsIk1vZGlmaWVkQnkiOiJfVXNlciIsIklkIjoiYTMwOGE3OGItN2UzNy00MzQ5LTllMzMtYjM3ZTFhNWU2NWM1IiwiTW9kaWZpZWRPbiI6IjIwMjItMTItMjdUMTU6NTA6MTU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UyMC0wMTItMTQ1Mi01IiwiVXJpU3RyaW5nIjoiaHR0cHM6Ly9kb2kub3JnLzEwLjEwMDcvczAwNTIwLTAxMi0xNDUyLT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1OjUwOjE1IiwiTW9kaWZpZWRCeSI6Il9Vc2VyIiwiSWQiOiJhOTkyZWVkYy00MzZmLTQ2MDEtYWQ3ZC00Nzc3YmExZTBkY2YiLCJNb2RpZmllZE9uIjoiMjAyMi0xMi0yN1QxNTo1MDox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yNTI2MTQ3IiwiVXJpU3RyaW5nIjoiaHR0cDovL3d3dy5uY2JpLm5sbS5uaWguZ292L3B1Ym1lZC8yMjUyNjE0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74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ng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bc14b9a2-3e21-4d2b-9297-4dbe9e839c43"/>
                <w:id w:val="293110111"/>
                <w:placeholder>
                  <w:docPart w:val="F55972C0C1E541E8994EDDA4FAC91033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g5N2ZmMjk0LTIyM2UtNDQ4Yi1hOTViLTdlYjk0NTM4MmUyYyIsIkVudHJpZXMiOlt7IiRpZCI6IjIiLCIkdHlwZSI6IlN3aXNzQWNhZGVtaWMuQ2l0YXZpLkNpdGF0aW9ucy5Xb3JkUGxhY2Vob2xkZXJFbnRyeSwgU3dpc3NBY2FkZW1pYy5DaXRhdmkiLCJJZCI6IjI0YTk0NGY5LWU3NzAtNDkyYS05MDRmLTM1NmNlMjM5YmJkZCIsIlJhbmdlTGVuZ3RoIjo0LCJSZWZlcmVuY2VJZCI6ImM3MThmMzg1LTk0MjMtNDRmNS05NTM3LTViY2FiNWRlZGI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xL2phbWFvbmNvbC4yMDIxLjMwNjciLCJVcmlTdHJpbmciOiJodHRwczovL2RvaS5vcmcvMTAuMTAwMS9qYW1hb25jb2wuMjAyMS4zMDY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tyYSIsIkNyZWF0ZWRPbiI6IjIwMjMtMDMtMjRUMDk6MjY6NDkiLCJNb2RpZmllZEJ5IjoiX0p1a3JhIiwiSWQiOiI2ZTJlNzEzYy1hOTYxLTQ4NjUtODRiMy0xNmU0MjA4YWRkYWUiLCJNb2RpZmllZE9uIjoiMjAyMy0wMy0yNFQwOToyNj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gzNzc2MDUiLCJVcmlTdHJpbmciOiJodHRwczovL3d3dy5uY2JpLm5sbS5uaWguZ292L3BtYy9hcnRpY2xlcy9QTUM4Mzc3NjA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tyYSIsIkNyZWF0ZWRPbiI6IjIwMjMtMDMtMjRUMDk6MjY6NDkiLCJNb2RpZmllZEJ5IjoiX0p1a3JhIiwiSWQiOiJiMTE1N2Q2MC02MmU4LTRiYWQtOWRlZC00NGEwNDA4NmRjMTAiLCJNb2RpZmllZE9uIjoiMjAyMy0wMy0yNFQwOToyNjo0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0NDEwMzIyIiwiVXJpU3RyaW5nIjoiaHR0cDovL3d3dy5uY2JpLm5sbS5uaWguZ292L3B1Ym1lZC8zNDQxMDMy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t>[75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Karenovic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e6438f46-18d5-4d79-9809-69caf817d09b"/>
                <w:id w:val="325099865"/>
                <w:placeholder>
                  <w:docPart w:val="14381A5821F14E8F852FF0314AD8F5F8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Y2YWQ1MGQxLThmY2ItNDY5Yy04MGE0LWQ2MzNhZTgyZDFkZCIsIkVudHJpZXMiOlt7IiRpZCI6IjIiLCIkdHlwZSI6IlN3aXNzQWNhZGVtaWMuQ2l0YXZpLkNpdGF0aW9ucy5Xb3JkUGxhY2Vob2xkZXJFbnRyeSwgU3dpc3NBY2FkZW1pYy5DaXRhdmkiLCJJZCI6ImY2NGI3NWViLWU1NTUtNDQ4Mi1hMDg2LTQ0MmIyN2U3Y2EzMSIsIlJhbmdlTGVuZ3RoIjo0LCJSZWZlcmVuY2VJZCI6ImQ4NDY4ZGM5LTliYTUtNDU1Yi1hNmQ3LWY3ODI4NDQ5Zm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lamN0cy9lengwMzA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5My9lamN0cy9lengwMzAiLCJVcmlTdHJpbmciOiJodHRwczovL2RvaS5vcmcvMTAuMTA5My9lamN0cy9lengwMz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1OjUyOjM0IiwiTW9kaWZpZWRCeSI6Il9Vc2VyIiwiSWQiOiIyMDk3ZjIyMy1jNDk1LTRiZWQtOTI3MC00YTRlNTA3M2Q4MjMiLCJNb2RpZmllZE9uIjoiMjAyMi0xMi0yN1QxNTo1MjozN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YWNhZGVtaWMub3VwLmNvbS9lamN0cy9hcnRpY2xlLzUyLzEvNDcvMzczNzgzNSIsIlVyaVN0cmluZyI6Imh0dHBzOi8vYWNhZGVtaWMub3VwLmNvbS9lamN0cy9hcnRpY2xlLzUyLzEvNDcvMzczNzgzN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ItMTItMjdUMTU6NTI6MzQiLCJNb2RpZmllZEJ5IjoiX1VzZXIiLCJJZCI6Ijc5MDYxYzYxLWQxYjgtNDE2NC1iMmM1LTU5ZjhiOTBlNzM0ZCIsIk1vZGlmaWVkT24iOiIyMDIyLTEyLTI3VDE1OjUyOjM0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g0MTkyMDYiLCJVcmlTdHJpbmciOiJodHRwOi8vd3d3Lm5jYmkubmxtLm5paC5nb3YvcHVibWVkLzI4NDE5MjA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54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e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a54b8e76-4908-4c46-aba2-804481dad026"/>
                <w:id w:val="-406382262"/>
                <w:placeholder>
                  <w:docPart w:val="14381A5821F14E8F852FF0314AD8F5F8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U5MDJmMTY4LTZhZmEtNDlhZS1iYzE4LWQ1NGFjMTY4MTlmMyIsIkVudHJpZXMiOlt7IiRpZCI6IjIiLCIkdHlwZSI6IlN3aXNzQWNhZGVtaWMuQ2l0YXZpLkNpdGF0aW9ucy5Xb3JkUGxhY2Vob2xkZXJFbnRyeSwgU3dpc3NBY2FkZW1pYy5DaXRhdmkiLCJJZCI6IjMyNjRhODc2LTE4YjAtNGFmZi1hMDlkLWJhNTM3OGNjNDA1OSIsIlJhbmdlTGVuZ3RoIjo0LCJSZWZlcmVuY2VJZCI6IjAzNmY1NzRiLTgwOTAtNGQyYS1hOTM2LWZkODUzYjg4Nz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zLjA3LjIwMTkiLCJEYXRlMiI6IjAzLjA3LjIwMTkiLCJEb2kiOiIxMC4xMTg2L3MxMjg4NS0wMTktNTg4Ny03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Y2MTA4MzgiLCJVcmlTdHJpbmciOiJodHRwczovL3d3dy5uY2JpLm5sbS5uaWguZ292L3BtYy9hcnRpY2xlcy9QTUM2NjEwODM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i0xMi0yN1QxNjowNDozMCIsIk1vZGlmaWVkQnkiOiJfVXNlciIsIklkIjoiM2QyODg4Y2UtNzg0OS00NjE1LWI4NWYtODA5Nzc1ZjY4MjM0IiwiTW9kaWZpZWRPbiI6IjIwMjItMTItMjdUMTY6MDQ6Mz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TI2OTkxNCIsIlVyaVN0cmluZyI6Imh0dHA6Ly93d3cubmNiaS5ubG0ubmloLmdvdi9wdWJtZWQvMzEyNjk5M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yLTEyLTI3VDE2OjA0OjMwIiwiTW9kaWZpZWRCeSI6Il9Vc2VyIiwiSWQiOiI2YjgwNmZlZS02ODUzLTRlNDgtYjk0Ny02MzAyYzE3NTMyYzMiLCJNb2RpZmllZE9uIjoiMjAyMi0xMi0yN1QxNjowNDozM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ODYvczEyODg1LTAxOS01ODg3LTciLCJVcmlTdHJpbmciOiJodHRwczovL2RvaS5vcmcvMTAuMTE4Ni9zMTI4ODUtMDE5LTU4ODct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ItMTItMjdUMTY6MDQ6MjkiLCJNb2RpZmllZEJ5IjoiX1VzZXIiLCJJZCI6IjJjY2JhNmMyLWYxNzktNDE3NS1hMzJhLTQ5ZDY1MzFlOWMwOCIsIk1vZGlmaWVkT24iOiIyMDIyLTEyLTI3VDE2OjA0OjI5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HM6Ly9ibWNjYW5jZXIuYmlvbWVkY2VudHJhbC5jb20vYXJ0aWNsZXMvMTAuMTE4Ni9zMTI4ODUtMDE5LTU4ODctNyIsIlVyaVN0cmluZyI6Imh0dHBzOi8vYm1jY2FuY2VyLmJpb21lZGNlbnRyYWwuY29tL2FydGljbGVzLzEwLjExODYvczEyODg1LTAxOS01ODg3LTc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41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e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13755728-70a1-4fd3-913e-40550b5d3542"/>
                <w:id w:val="-570879956"/>
                <w:placeholder>
                  <w:docPart w:val="14381A5821F14E8F852FF0314AD8F5F8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ZjZGM0Y2YxLTk5NzItNGNkYS1hZDdiLTE2Yjg5NmFmN2ZhYiIsIkVudHJpZXMiOlt7IiRpZCI6IjIiLCIkdHlwZSI6IlN3aXNzQWNhZGVtaWMuQ2l0YXZpLkNpdGF0aW9ucy5Xb3JkUGxhY2Vob2xkZXJFbnRyeSwgU3dpc3NBY2FkZW1pYy5DaXRhdmkiLCJJZCI6IjgyNzFlNDYwLTU5Y2MtNDJkOS05ODMzLTgxZjNjOTFmYjc5YiIsIlJhbmdlTGVuZ3RoIjo0LCJSZWZlcmVuY2VJZCI6IjMxYmI0NzQwLWFiZWYtNDIzNS05MjBlLWFlN2Y0Y2NjMmM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9zMDA1MjAtMDIxLTA2Mjk0LTciLCJVcmlTdHJpbmciOiJodHRwczovL2RvaS5vcmcvMTAuMTAwNy9zMDA1MjAtMDIxLTA2Mjk0LT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jM2NWVhMDM1LTJhYWYtNDc1ZS04M2MzLTAwNzI5N2UwMTlkMiIsIk1vZGlmaWVkT24iOiIyMDIzLTAzLTI0VDA5OjI2OjQ5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vcHVzLmNvbS9pbndhcmQvcmVjb3JkLnVyaT9laWQ9Mi1zMi4wLTg1MTA2MDAwNjk2JmRvaT0xMC4xMDA3JTJmczAwNTIwLTAyMS0wNjI5NC03JnBhcnRuZXJJRD00MCZtZDU9ODRmMDhkYjdlODJiOWU1NWQ0YzAyOWQ3NDAxODUyYTIiLCJVcmlTdHJpbmciOiJodHRwczovL3d3dy5zY29wdXMuY29tL2lud2FyZC9yZWNvcmQudXJpP2VpZD0yLXMyLjAtODUxMDYwMDA2OTYmZG9pPTEwLjEwMDclMmZzMDA1MjAtMDIxLTA2Mjk0LTcmcGFydG5lcklEPTQwJm1kNT04NGYwOGRiN2U4MmI5ZTU1ZDRjMDI5ZDc0MDE4NTJh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c2XSJ9XX0sIlRhZyI6IkNpdGF2aVBsYWNlaG9sZGVyIzEzNzU1NzI4LTcwYTEtNGZkMy05MTNlLTQwNTUwYjVkMzU0MiIsIlRleHQiOiJbNzZdIiwiV0FJVmVyc2lvbiI6IjYuMTUuMi4wIn0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</w:rPr>
                  <w:t>[76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cker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3e24b68e-ce71-48a5-8f89-98d21d5d788a"/>
                <w:id w:val="567160269"/>
                <w:placeholder>
                  <w:docPart w:val="EF6AFF78F64848F282B9CAE5E14A7644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c0NmIwMWJmLTZlODItNDY1OS1hZDNmLTlhMTA2NDRhNzNiZSIsIkVudHJpZXMiOlt7IiRpZCI6IjIiLCIkdHlwZSI6IlN3aXNzQWNhZGVtaWMuQ2l0YXZpLkNpdGF0aW9ucy5Xb3JkUGxhY2Vob2xkZXJFbnRyeSwgU3dpc3NBY2FkZW1pYy5DaXRhdmkiLCJJZCI6ImY3Y2E3ZjU5LTlmZGYtNGFjYS1iYjFhLTU2N2ViMGU4NTlkZSIsIlJhbmdlTGVuZ3RoIjo0LCJSZWZlcmVuY2VJZCI6Ijc5NWYyMTdhLWJjMDktNGY3Ni1hZDA3LTVmYTNlZGJhZjk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AuMDMuMjAyMCIsIkRhdGUyIjoiMTAuMDMuMjAyMCIsIkRvaSI6IjEwLjEwMzgvczQxMzkxLTAyMC0wMjE5LTE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zOC9zNDEzOTEtMDIwLTAyMTktMSIsIlVyaVN0cmluZyI6Imh0dHBzOi8vZG9pLm9yZy8xMC4xMDM4L3M0MTM5MS0wMjAtMDIxOS0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ToxNDoxNSIsIk1vZGlmaWVkQnkiOiJfVXNlciIsIklkIjoiOGUzYzRiODktMTY3NC00YWM4LWJkMjAtNThmNzQ3NGIxOTc4IiwiTW9kaWZpZWRPbiI6IjIwMjItMTItMjdUMTU6MTQ6MTU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jE1NzI1MCIsIlVyaVN0cmluZyI6Imh0dHA6Ly93d3cubmNiaS5ubG0ubmloLmdvdi9wdWJtZWQvMzIxNTcyNT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yLTEyLTI3VDE1OjE0OjE2IiwiTW9kaWZpZWRCeSI6Il9Vc2VyIiwiSWQiOiI3MDc3ZDU0NC0zYWZhLTQ3NDktOTk1Yy1iMTdmMjMwM2FjZTQiLCJNb2RpZmllZE9uIjoiMjAyMi0xMi0yN1QxNToxNDoxNi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c2NTU1MDIiLCJVcmlTdHJpbmciOiJodHRwczovL3d3dy5uY2JpLm5sbS5uaWguZ292L3BtYy9hcnRpY2xlcy9QTUM3NjU1NTAy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i0xMi0yN1QxNToxNDoxNiIsIk1vZGlmaWVkQnkiOiJfVXNlciIsIklkIjoiOGQwOTRjNWItYjJhOC00ZmRmLWJhODAtZTkzYzljOTc4ZDA4IiwiTW9kaWZpZWRPbiI6IjIwMjItMTItMjdUMTU6MTQ6MTY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JodHRwczovL3d3dy5uYXR1cmUuY29tL2FydGljbGVzL3M0MTM5MS0wMjAtMDIxOS0xIiwiVXJpU3RyaW5nIjoiaHR0cHM6Ly93d3cubmF0dXJlLmNvbS9hcnRpY2xlcy9zNDEzOTEtMDIwLTAyMTktM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40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Minnella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97ca2c6e-1d74-4a8e-a676-b0dbe032b3a2"/>
                <w:id w:val="-1031106825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g5ODMxMDdjLWFkMGItNDYzNy05Y2U5LWE4NmY5NjhjMGUwNyIsIkVudHJpZXMiOlt7IiRpZCI6IjIiLCIkdHlwZSI6IlN3aXNzQWNhZGVtaWMuQ2l0YXZpLkNpdGF0aW9ucy5Xb3JkUGxhY2Vob2xkZXJFbnRyeSwgU3dpc3NBY2FkZW1pYy5DaXRhdmkiLCJJZCI6IjU1NWFkMDEwLWM0ZDctNGI5OS1hMDI3LTQ4MzMzNTNjNmVmNCIsIlJhbmdlTGVuZ3RoIjo0LCJSZWZlcmVuY2VJZCI6IjgwMDBiMDk3LWFhYjAtNGFmZC1hNjRmLTBhZDFmMTBhNzc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OTI3NTAxOTcmZG9pPTEwLjEwOTclMmZFSkEuMDAwMDAwMDAwMDAwMTIxNSZwYXJ0bmVySUQ9NDAmbWQ1PTliNTIyOGRmMTIxNDg1Y2I4ZjcxM2EzMDRkMDAyNmQ1IiwiVXJpU3RyaW5nIjoiaHR0cHM6Ly93d3cuc2NvcHVzLmNvbS9pbndhcmQvcmVjb3JkLnVyaT9laWQ9Mi1zMi4wLTg1MDkyNzUwMTk3JmRvaT0xMC4xMDk3JTJmRUpBLjAwMDAwMDAwMDAwMDEyMTUmcGFydG5lcklEPTQwJm1kNT05YjUyMjhkZjEyMTQ4NWNiOGY3MTNhMzA0ZDAwMjZk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rcmEiLCJDcmVhdGVkT24iOiIyMDIzLTAzLTI0VDA5OjI2OjQ5IiwiTW9kaWZpZWRCeSI6Il9KdWtyYSIsIklkIjoiMjViZDdjNWItYjY0My00MTBhLTk4ZjgtZDFkZDcyODNiMzU5IiwiTW9kaWZpZWRPbiI6IjIwMjMtMDMtMjRUMDk6MjY6N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0VKQS4wMDAwMDAwMDAwMDAxMjE1IiwiVXJpU3RyaW5nIjoiaHR0cHM6Ly9kb2kub3JnLzEwLjEwOTcvRUpBLjAwMDAwMDAwMDAwMDEyMT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50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Northey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cfa43774-08d4-463b-ba5a-60e2992a15ef"/>
                <w:id w:val="-1342696817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NiYjczMGVkLWJkNTktNDgyNy1iMzRhLWI5NjMwMGE2NzI5NiIsIkVudHJpZXMiOlt7IiRpZCI6IjIiLCIkdHlwZSI6IlN3aXNzQWNhZGVtaWMuQ2l0YXZpLkNpdGF0aW9ucy5Xb3JkUGxhY2Vob2xkZXJFbnRyeSwgU3dpc3NBY2FkZW1pYy5DaXRhdmkiLCJJZCI6IjQ3NGVmYjE2LWYwNWUtNGMyOC1iMGYzLTdiZTI3YzA5NWQ3OSIsIlJhbmdlTGVuZ3RoIjo0LCJSZWZlcmVuY2VJZCI6ImU3OGE0YWQ0LTJhYmUtNDZiOS04ODIzLTI5Y2ZhNTQ3OTc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qc2Ftcy4yMDE4LjExLjAyNiIsIlVyaVN0cmluZyI6Imh0dHBzOi8vZG9pLm9yZy8xMC4xMDE2L2ouanNhbXMuMjAxOC4xMS4wMj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jg1NjJkNDkyLWY4ZmMtNGZlNy05OWY1LTgyZTNmZDk1M2ExNCIsIk1vZGlmaWVkT24iOiIyMDIzLTAzLTI0VDA5OjI2OjQ5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1NTQ5MjMiLCJVcmlTdHJpbmciOiJodHRwOi8vd3d3Lm5jYmkubmxtLm5paC5nb3YvcHVibWVkLzMwNTU0OTI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77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Ochi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a9128d25-bc1a-49c2-84db-da14a75988a1"/>
                <w:id w:val="1568611362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MyOWJhMDZmLWE2OTQtNDMwYi05NmExLTUxMTNjZTZkYzE5NSIsIkVudHJpZXMiOlt7IiRpZCI6IjIiLCIkdHlwZSI6IlN3aXNzQWNhZGVtaWMuQ2l0YXZpLkNpdGF0aW9ucy5Xb3JkUGxhY2Vob2xkZXJFbnRyeSwgU3dpc3NBY2FkZW1pYy5DaXRhdmkiLCJJZCI6ImMwZDhlOTYxLThiMWYtNDQ3OC1iNDM1LTgyNGZiMmVkMmQxZiIsIlJhbmdlTGVuZ3RoIjo0LCJSZWZlcmVuY2VJZCI6IjJmOWFmYTNmLTI2MGItNDQ2Yy05YTZlLWU1MTQ0ZjBmMjN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zNi9ibWpzcGNhcmUtMjAyMS0wMDMxNDEiLCJVcmlTdHJpbmciOiJodHRwczovL2RvaS5vcmcvMTAuMTEzNi9ibWpzcGNhcmUtMjAyMS0wMDMxND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mY5ZmU0Yzg1LTU5ZjgtNDFmNy1iNGRhLTQ3NjBiZjZlYjY5YyIsIk1vZGlmaWVkT24iOiIyMDIzLTAzLTI0VDA5OjI2OjQ5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ODg2MjA5MiIsIlVyaVN0cmluZyI6Imh0dHBzOi8vd3d3Lm5jYmkubmxtLm5paC5nb3YvcG1jL2FydGljbGVzL1BNQzg4NjIwOTI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a3JhIiwiQ3JlYXRlZE9uIjoiMjAyMy0wMy0yNFQwOToyNjo0OSIsIk1vZGlmaWVkQnkiOiJfSnVrcmEiLCJJZCI6IjI1ODVlN2M2LWI5YzctNDQ3Zi1hZDFmLTk5YWVlYjQ1NzU4YSIsIk1vZGlmaWVkT24iOiIyMDIzLTAzLTI0VDA5OjI2OjQ5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QzODk1NTIiLCJVcmlTdHJpbmciOiJodHRwOi8vd3d3Lm5jYmkubmxtLm5paC5nb3YvcHVibWVkLzM0Mzg5NTUy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78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iraux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a658e5c8-2c4e-4aa0-9a1c-c1614831b1c6"/>
                <w:id w:val="-1038807405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Q4NTc5YWY0LWJiY2QtNGI5MC04OTlhLTczNjA2MmFhY2FkNSIsIkVudHJpZXMiOlt7IiRpZCI6IjIiLCIkdHlwZSI6IlN3aXNzQWNhZGVtaWMuQ2l0YXZpLkNpdGF0aW9ucy5Xb3JkUGxhY2Vob2xkZXJFbnRyeSwgU3dpc3NBY2FkZW1pYy5DaXRhdmkiLCJJZCI6ImZiYTMwNjBiLTFmYmQtNDVjNC1iY2Y5LTEyOWY0Zjk2YTVlOSIsIlJhbmdlTGVuZ3RoIjo0LCJSZWZlcmVuY2VJZCI6IjgwMWQ5MzRjLTY4YzMtNGE0Yi04NjhkLWVmZWIzZjU2NGJ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I3MTkzNTQiLCJVcmlTdHJpbmciOiJodHRwOi8vd3d3Lm5jYmkubmxtLm5paC5nb3YvcHVibWVkLzMyNzE5MzU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tyYSIsIkNyZWF0ZWRPbiI6IjIwMjMtMDMtMjRUMTI6MjA6MTgiLCJNb2RpZmllZEJ5IjoiX0p1a3JhIiwiSWQiOiI0NTQ1YWU0Mi00ODQzLTRmN2QtOGI0Ni02YThhODQxM2ZlNjEiLCJNb2RpZmllZE9uIjoiMjAyMy0wMy0yNFQxMjoyMDoxO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zgvczQxMzkxLTAyMC0wMjU5LTYiLCJVcmlTdHJpbmciOiJodHRwczovL2RvaS5vcmcvMTAuMTAzOC9zNDEzOTEtMDIwLTAyNTkt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79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iraux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baa92f88-d288-443b-8b20-7a779bf0c81b"/>
                <w:id w:val="-394971300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g2ZWZhMTI1LTI1MmItNDc0Ny1hODQ5LWFjNzc3YjdlODY2OSIsIkVudHJpZXMiOlt7IiRpZCI6IjIiLCIkdHlwZSI6IlN3aXNzQWNhZGVtaWMuQ2l0YXZpLkNpdGF0aW9ucy5Xb3JkUGxhY2Vob2xkZXJFbnRyeSwgU3dpc3NBY2FkZW1pYy5DaXRhdmkiLCJJZCI6ImU1YTY4M2JhLWQ1OGEtNDYzMC1hMzMyLWQyNmIwNjdhNTAyZCIsIlJhbmdlTGVuZ3RoIjo0LCJSZWZlcmVuY2VJZCI6IjFmYzExOTI4LTk0M2EtNDZjMC1iMTU4LTVlODkzYmQxMzg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NjI5OTM5MiIsIlVyaVN0cmluZyI6Imh0dHA6Ly93d3cubmNiaS5ubG0ubmloLmdvdi9wdWJtZWQvMzYyOTkzOT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a3JhIiwiQ3JlYXRlZE9uIjoiMjAyMy0wMy0yNFQwOToyNjo0OSIsIk1vZGlmaWVkQnkiOiJfSnVrcmEiLCJJZCI6IjdkYmE4NWQzLTcwZDYtNDYyYi1hNDM4LTMxMGU5MDljZjM4NCIsIk1vZGlmaWVkT24iOiIyMDIzLTAzLTI0VDA5OjI2OjQ5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OTU5MTAzNSIsIlVyaVN0cmluZyI6Imh0dHBzOi8vd3d3Lm5jYmkubmxtLm5paC5nb3YvcG1jL2FydGljbGVzL1BNQzk1OTEwMz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a3JhIiwiQ3JlYXRlZE9uIjoiMjAyMy0wMy0yNFQwOToyNjo0OSIsIk1vZGlmaWVkQnkiOiJfSnVrcmEiLCJJZCI6IjJlMzIxMWQwLTkwNzMtNDNkOC1hNmZkLTBjMGMzYWVmNDRkOSIsIk1vZGlmaWVkT24iOiIyMDIzLTAzLTI0VDA5OjI2OjQ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NTYwMy9SUE9SLmEyMDIyLjAwMzYiLCJVcmlTdHJpbmciOiJodHRwczovL2RvaS5vcmcvMTAuNTYwMy9SUE9SLmEyMDIyLjAwM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80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Relj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75973b77-7ca4-46c7-b1a9-2125bf745d46"/>
                <w:id w:val="-1623608396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NiNzk5Yzk5LWYyY2ItNDdjYS1hNGM3LTRlYzA1ZmQ0OGI0YyIsIkVudHJpZXMiOlt7IiRpZCI6IjIiLCIkdHlwZSI6IlN3aXNzQWNhZGVtaWMuQ2l0YXZpLkNpdGF0aW9ucy5Xb3JkUGxhY2Vob2xkZXJFbnRyeSwgU3dpc3NBY2FkZW1pYy5DaXRhdmkiLCJJZCI6IjIyMDJmZTY5LWJkYjQtNDBjYi1iMDllLWRkYTkyZjdlYTllMCIsIlJhbmdlTGVuZ3RoIjo0LCJSZWZlcmVuY2VJZCI6ImNlMDlhMDkzLWRmNTktNGNkOS1iY2I5LTk4OGU2OTliYjR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yNDkvTVNTLjAwMDAwMDAwMDAwMDI5ODkiLCJVcmlTdHJpbmciOiJodHRwczovL2RvaS5vcmcvMTAuMTI0OS9NU1MuMDAwMDAwMDAwMDAwMjk4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rcmEiLCJDcmVhdGVkT24iOiIyMDIzLTAzLTI0VDA5OjI2OjQ5IiwiTW9kaWZpZWRCeSI6Il9KdWtyYSIsIklkIjoiNWJjMjU4MTMtYzRlMi00NTRhLTkzMjYtYzIzNjdmY2RiNTA0IiwiTW9kaWZpZWRPbiI6IjIwMjMtMDMtMjRUMDk6MjY6ND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d3dy5zY29wdXMuY29tL2lud2FyZC9yZWNvcmQudXJpP2VpZD0yLXMyLjAtODUxMzk4NjI0MzImZG9pPTEwLjEyNDklMmZNU1MuMDAwMDAwMDAwMDAwMjk4OSZwYXJ0bmVySUQ9NDAmbWQ1PTZlNjY1ZGQ1ZmFhMTFkNmI0ZThiNWU1MzExNWE5NjRlIiwiVXJpU3RyaW5nIjoiaHR0cHM6Ly93d3cuc2NvcHVzLmNvbS9pbndhcmQvcmVjb3JkLnVyaT9laWQ9Mi1zMi4wLTg1MTM5ODYyNDMyJmRvaT0xMC4xMjQ5JTJmTVNTLjAwMDAwMDAwMDAwMDI5ODkmcGFydG5lcklEPTQwJm1kNT02ZTY2NWRkNWZhYTExZDZiNGU4YjVlNTMxMTVhOTY0Z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WzQ1XSJ9XX0sIlRhZyI6IkNpdGF2aVBsYWNlaG9sZGVyIzc1OTczYjc3LTdjYTQtNDZjNy1iMWE5LTIxMjViZjc0NWQ0NiIsIlRleHQiOiJbNDVdIiwiV0FJVmVyc2lvbiI6IjYuMTUuMi4wIn0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45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amha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007300a5-3179-47aa-b636-eac7261c4037"/>
                <w:id w:val="-1360119583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UyNzRjNTBkLWYzZjAtNDg0MS04ZTM4LTdmOWM2Y2Y2YjZhZCIsIkVudHJpZXMiOlt7IiRpZCI6IjIiLCIkdHlwZSI6IlN3aXNzQWNhZGVtaWMuQ2l0YXZpLkNpdGF0aW9ucy5Xb3JkUGxhY2Vob2xkZXJFbnRyeSwgU3dpc3NBY2FkZW1pYy5DaXRhdmkiLCJJZCI6ImE5NmFkODNlLTU1MDYtNDE2My04NTVjLWFiY2QzMzg2MmI0NCIsIlJhbmdlTGVuZ3RoIjo0LCJSZWZlcmVuY2VJZCI6IjcyNWFkYzlhLTNlNjUtNDdmNi1iMzFkLTAxMWYyNDkzNDA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3LzAxLlJFTy4wMDAwMDAwMDAwMDAwMjcwIiwiVXJpU3RyaW5nIjoiaHR0cHM6Ly9kb2kub3JnLzEwLjEwOTcvMDEuUkVPLjAwMDAwMDAwMDAwMDAyNz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jk0NTViZmJkLWIzMzEtNDI4MS05MDUwLThiMDA5ZjQ3ZjY3MyIsIk1vZGlmaWVkT24iOiIyMDIzLTAzLTI0VDA5OjI2OjQ5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vcHVzLmNvbS9pbndhcmQvcmVjb3JkLnVyaT9laWQ9Mi1zMi4wLTg1MTE2ODI1MzA2JmRvaT0xMC4xMDk3JTJmMDEuUkVPLjAwMDAwMDAwMDAwMDAyNzAmcGFydG5lcklEPTQwJm1kNT02OGJkMDc3MjRmNjJiMGEyZTVjNmU4MjI4ODFjMDViNSIsIlVyaVN0cmluZyI6Imh0dHBzOi8vd3d3LnNjb3B1cy5jb20vaW53YXJkL3JlY29yZC51cmk/ZWlkPTItczIuMC04NTExNjgyNTMwNiZkb2k9MTAuMTA5NyUyZjAxLlJFTy4wMDAwMDAwMDAwMDAwMjcwJnBhcnRuZXJJRD00MCZtZDU9NjhiZDA3NzI0ZjYyYjBhMmU1YzZlODIyODgxYzA1Yj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81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hmitt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b805512f-db56-498e-8481-f37f9b4e337a"/>
                <w:id w:val="358707458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lhNDE3MGRjLTkyYWEtNDI4OS04YmViLWM0MGZlYzM5NzZlZiIsIkVudHJpZXMiOlt7IiRpZCI6IjIiLCIkdHlwZSI6IlN3aXNzQWNhZGVtaWMuQ2l0YXZpLkNpdGF0aW9ucy5Xb3JkUGxhY2Vob2xkZXJFbnRyeSwgU3dpc3NBY2FkZW1pYy5DaXRhdmkiLCJJZCI6IjZkOGEzZjQ1LTRhODYtNDQzZS05NTE3LTEzMDU3NTNhYTg5MCIsIlJhbmdlTGVuZ3RoIjo0LCJSZWZlcmVuY2VJZCI6IjkxZTNmNzhmLTQxOWQtNGJkMi1iMGI0LWIwZDA4NWZmZTc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DgxNC9waHkyLjEyNjk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Q3NTg5MjIiLCJVcmlTdHJpbmciOiJodHRwczovL3d3dy5uY2JpLm5sbS5uaWguZ292L3BtYy9hcnRpY2xlcy9QTUM0NzU4OTI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i0xMi0yN1QxNjoyMTozMSIsIk1vZGlmaWVkQnkiOiJfVXNlciIsIklkIjoiNTJiYjYzODEtNjk1NC00ZjM4LWEwYjEtOTRiNTMzMTJmMDhlIiwiTW9kaWZpZWRPbiI6IjIwMjItMTItMjdUMTY6MjE6Mz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NDgxNC9waHkyLjEyNjkzIiwiVXJpU3RyaW5nIjoiaHR0cHM6Ly9kb2kub3JnLzEwLjE0ODE0L3BoeTIuMTI2O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yLTEyLTI3VDE2OjIxOjMxIiwiTW9kaWZpZWRCeSI6Il9Vc2VyIiwiSWQiOiI1ZTA3OGQyMS0yMmJmLTQzZmEtYmYxOS1hNDNlZjIzNGUzZGEiLCJNb2RpZmllZE9uIjoiMjAyMi0xMi0yN1QxNjoyMToz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2ODY5NjgwIiwiVXJpU3RyaW5nIjoiaHR0cDovL3d3dy5uY2JpLm5sbS5uaWguZ292L3B1Ym1lZC8yNjg2OTY4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ODJdIn1dfSwiVGFnIjoiQ2l0YXZpUGxhY2Vob2xkZXIjYjgwNTUxMmYtZGI1Ni00OThlLTg0ODEtZjM3ZjliNGUzMzdhIiwiVGV4dCI6Ils4Ml0iLCJXQUlWZXJzaW9uIjoiNi4xNS4yLjAifQ=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82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oohe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dad04728-35fa-47f7-a013-51e0ced3c823"/>
                <w:id w:val="459382110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I3MDU2ODc0LTVjNzQtNGYyOS04MGZhLTlhMTkyYjBlODc3OSIsIkVudHJpZXMiOlt7IiRpZCI6IjIiLCIkdHlwZSI6IlN3aXNzQWNhZGVtaWMuQ2l0YXZpLkNpdGF0aW9ucy5Xb3JkUGxhY2Vob2xkZXJFbnRyeSwgU3dpc3NBY2FkZW1pYy5DaXRhdmkiLCJJZCI6ImMzMDFmZGVkLTc3YjUtNGQyZC1iOGMyLTAxYTQxZTU5NTA1MSIsIlJhbmdlTGVuZ3RoIjo0LCJSZWZlcmVuY2VJZCI6IjI5MThiMTNlLTkxMDItNDZkYy04MzdiLTVjZmFhMzZlOGYwO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EwLjIwMTYiLCJEb2kiOiIxMC43NzE3L3BlZXJqLjI2MTM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c3ODExODAiLCJVcmlTdHJpbmciOiJodHRwOi8vd3d3Lm5jYmkubmxtLm5paC5nb3YvcHVibWVkLzI3NzgxMTg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i0xMi0yN1QxNjoyMzoyNiIsIk1vZGlmaWVkQnkiOiJfVXNlciIsIklkIjoiNmQzOGU2Y2YtZDlmNy00NjE1LWE5ZTMtZmZkYTlhNGZkNTRiIiwiTW9kaWZpZWRPbiI6IjIwMjItMTItMjdUMTY6MjM6Mj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3NzE3L3BlZXJqLjI2MTMiLCJVcmlTdHJpbmciOiJodHRwczovL2RvaS5vcmcvMTAuNzcxNy9wZWVyai4yNjE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joyMzoyNSIsIk1vZGlmaWVkQnkiOiJfVXNlciIsIklkIjoiNjM2NThiMGQtNzU3OS00OWQ3LWIyNWYtNjI3YmMyZTEyNjA2IiwiTW9kaWZpZWRPbiI6IjIwMjItMTItMjdUMTY6MjM6MjU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3BlZXJqLmNvbS9hcnRpY2xlcy8yNjEzLyIsIlVyaVN0cmluZyI6Imh0dHBzOi8vcGVlcmouY29tL2FydGljbGVzLzI2MTMv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c2VyIiwiQ3JlYXRlZE9uIjoiMjAyMi0xMi0yN1QxNjoyMzoyNSIsIk1vZGlmaWVkQnkiOiJfVXNlciIsIklkIjoiY2EwZGEzNTUtZGYxNS00MzNmLTk1Y2UtNjg2YmVhZjg5N2JjIiwiTW9kaWZpZWRPbiI6IjIwMjItMTItMjdUMTY6MjM6MjU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1MDc1NjkwIiwiVXJpU3RyaW5nIjoiaHR0cHM6Ly93d3cubmNiaS5ubG0ubmloLmdvdi9wbWMvYXJ0aWNsZXMvUE1DNTA3NTY5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83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oohe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4f2d134c-d7f5-4b8d-b00c-3eae9d4275fd"/>
                <w:id w:val="-1228139691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2M2ZGFiOTg4LWFiOGItNGM2MC04YmZiLTM2MWI5YmFmZjMxNCIsIkVudHJpZXMiOlt7IiRpZCI6IjIiLCIkdHlwZSI6IlN3aXNzQWNhZGVtaWMuQ2l0YXZpLkNpdGF0aW9ucy5Xb3JkUGxhY2Vob2xkZXJFbnRyeSwgU3dpc3NBY2FkZW1pYy5DaXRhdmkiLCJJZCI6IjQxYTlhNThkLTZjZWEtNGNlMi05OGFhLWRmY2M3ZDA4M2VhZiIsIlJhbmdlTGVuZ3RoIjo0LCJSZWZlcmVuY2VJZCI6ImNjZTJhNDMwLTQyNjctNDFkNi1iY2QxLTRmOWIwZDVkY2E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MwNi93amNvLnY5LmkxLj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d2pnbmV0LmNvbS8yMjE4LTQzMzMvZnVsbC92OS9pMS8xLmh0bSIsIlVyaVN0cmluZyI6Imh0dHBzOi8vd3d3LndqZ25ldC5jb20vMjIxOC00MzMzL2Z1bGwvdjkvaTEvMS5odG0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yLTEyLTI3VDE2OjIzOjUxIiwiTW9kaWZpZWRCeSI6Il9Vc2VyIiwiSWQiOiIwNzg5Mjc0My0zZmY1LTQ0NzktOWU2OS1iNzA5MDU1YTVhNGEiLCJNb2RpZmllZE9uIjoiMjAyMi0xMi0yN1QxNjoyMzo1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4MDc4ODciLCJVcmlTdHJpbmciOiJodHRwczovL3d3dy5uY2JpLm5sbS5uaWguZ292L3BtYy9hcnRpY2xlcy9QTUM1ODA3ODg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i0xMi0yN1QxNjoyMzo1MyIsIk1vZGlmaWVkQnkiOiJfVXNlciIsIklkIjoiYzdiZGRlMzEtOTJmNi00MDYzLWE3MzAtYjkzNTZlN2UzMDdiIiwiTW9kaWZpZWRPbiI6IjIwMjItMTItMjdUMTY6MjM6NTM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OTQ2ODEzMiIsIlVyaVN0cmluZyI6Imh0dHA6Ly93d3cubmNiaS5ubG0ubmloLmdvdi9wdWJtZWQvMjk0NjgxMzI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yLTEyLTI3VDE2OjIzOjUzIiwiTW9kaWZpZWRCeSI6Il9Vc2VyIiwiSWQiOiIxYzdkZjA1MS0zMWFmLTQzMTctYmIzYS0yZTgxMzJiYjllMmYiLCJNb2RpZmllZE9uIjoiMjAyMi0xMi0yN1QxNjoyMzo1My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UzMDYvd2pjby52OS5pMS4xIiwiVXJpU3RyaW5nIjoiaHR0cHM6Ly9kb2kub3JnLzEwLjUzMDYvd2pjby52OS5pMS4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84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6D4A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</w:tr>
      <w:tr w:rsidR="00326831" w:rsidRPr="00196D4A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oohe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et al.</w:t>
            </w:r>
            <w:r w:rsidRPr="00196D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</w:rPr>
                <w:alias w:val="To edit, see citavi.com/edit"/>
                <w:tag w:val="CitaviPlaceholder#4734a9f0-f033-4e84-a687-706f2969ff94"/>
                <w:id w:val="-701324059"/>
                <w:placeholder>
                  <w:docPart w:val="D1F6C6E0840B4AA99D6E195475AF2FF5"/>
                </w:placeholder>
              </w:sdtPr>
              <w:sdtContent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begin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Fzc29jaWF0ZVdpdGhQbGFjZWhvbGRlclRhZyI6IkNpdGF2aVBsYWNlaG9sZGVyIzdjZTU0ZTQwLWI4ZWEtNDRiYi1hZWNkLWE2MjI5OTU4ZDg3YSIsIkVudHJpZXMiOlt7IiRpZCI6IjIiLCIkdHlwZSI6IlN3aXNzQWNhZGVtaWMuQ2l0YXZpLkNpdGF0aW9ucy5Xb3JkUGxhY2Vob2xkZXJFbnRyeSwgU3dpc3NBY2FkZW1pYy5DaXRhdmkiLCJJZCI6IjZlZGZhNWY1LTc3NjQtNDAzZS1iYmFhLTc3Mzk4MmU5MzE3YyIsIlJhbmdlTGVuZ3RoIjo0LCJSZWZlcmVuY2VJZCI6IjhlYzA2ZmIyLTBiYWYtNDk0MC04ZmFlLWIyMTJjMjFkNTQ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C4wOC4yMDIwIiwiRGF0ZTIiOiIyMC4wOC4yMDIwIiwiRG9pIjoiMTAuMTE4Ni9zMTI4ODUtMDIwLTA3Mjk1LT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ibWNjYW5jZXIuYmlvbWVkY2VudHJhbC5jb20vYXJ0aWNsZXMvMTAuMTE4Ni9zMTI4ODUtMDIwLTA3Mjk1LTEiLCJVcmlTdHJpbmciOiJodHRwczovL2JtY2NhbmNlci5iaW9tZWRjZW50cmFsLmNvbS9hcnRpY2xlcy8xMC4xMTg2L3MxMjg4NS0wMjAtMDcyOTUt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ItMTItMjdUMTY6MjQ6MTUiLCJNb2RpZmllZEJ5IjoiX1VzZXIiLCJJZCI6ImE5YmNmMTc3LTQzNmEtNDllNS1hYTUyLTk0Y2RjYjhiNjMzNiIsIk1vZGlmaWVkT24iOiIyMDIyLTEyLTI3VDE2OjI0OjE1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Q0MTY2MCIsIlVyaVN0cmluZyI6Imh0dHBzOi8vd3d3Lm5jYmkubmxtLm5paC5nb3YvcG1jL2FydGljbGVzL1BNQzc0NDE2Nj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yLTEyLTI3VDE2OjI0OjE3IiwiTW9kaWZpZWRCeSI6Il9Vc2VyIiwiSWQiOiIwMTMxODQ1Zi1mZjZjLTQ0ZjAtYWU0Yi1jY2FlNDZiNzk0NjQiLCJNb2RpZmllZE9uIjoiMjAyMi0xMi0yN1QxNjoyNDoxN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ODYvczEyODg1LTAyMC0wNzI5NS0xIiwiVXJpU3RyaW5nIjoiaHR0cHM6Ly9kb2kub3JnLzEwLjExODYvczEyODg1LTAyMC0wNzI5NS0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i0xMi0yN1QxNjoyNDoxNSIsIk1vZGlmaWVkQnkiOiJfVXNlciIsIklkIjoiNDg0NDE2ZjUtYzQxOC00ZjQ5LTgwN2YtNWJiMTFhN2RjMDMzIiwiTW9kaWZpZWRPbiI6IjIwMjItMTItMjdUMTY6MjQ6MTU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gxOTMwNCIsIlVyaVN0cmluZyI6Imh0dHA6Ly93d3cubmNiaS5ubG0ubmloLmdvdi9wdWJtZWQvMzI4MTkzM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}</w:instrTex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separate"/>
                </w:r>
                <w:r>
                  <w:rPr>
                    <w:rFonts w:ascii="Times New Roman" w:hAnsi="Times New Roman"/>
                    <w:noProof/>
                    <w:sz w:val="16"/>
                    <w:szCs w:val="16"/>
                  </w:rPr>
                  <w:t>[85]</w:t>
                </w:r>
                <w:r w:rsidRPr="00196D4A">
                  <w:rPr>
                    <w:rFonts w:ascii="Times New Roman" w:hAnsi="Times New Roman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</w:tr>
      <w:tr w:rsidR="00326831" w:rsidRPr="001D6EE4" w:rsidTr="000665BD">
        <w:trPr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6831" w:rsidRPr="00196D4A" w:rsidRDefault="00326831" w:rsidP="000665BD">
            <w:pPr>
              <w:widowControl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ood et al.</w:t>
            </w: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/>
                  <w:sz w:val="16"/>
                  <w:szCs w:val="16"/>
                  <w:lang w:val="en-US"/>
                </w:rPr>
                <w:alias w:val="To edit, see citavi.com/edit"/>
                <w:tag w:val="CitaviPlaceholder#4ae89d08-eb0a-4255-af5a-d032b284c04c"/>
                <w:id w:val="2115782488"/>
                <w:placeholder>
                  <w:docPart w:val="9A92968133204192A36EADEF95055B7C"/>
                </w:placeholder>
              </w:sdtPr>
              <w:sdtContent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2Q4NWEzNzYxLTQ5YmYtNDY1MC04NzYwLTAwNzU0YWE1N2NjZCIsIkVudHJpZXMiOlt7IiRpZCI6IjIiLCIkdHlwZSI6IlN3aXNzQWNhZGVtaWMuQ2l0YXZpLkNpdGF0aW9ucy5Xb3JkUGxhY2Vob2xkZXJFbnRyeSwgU3dpc3NBY2FkZW1pYy5DaXRhdmkiLCJJZCI6IjY4ODMxNzUwLTM4NzMtNGYwOC1hOTFjLTQyZmU5ODU5ZDkyNiIsIlJhbmdlTGVuZ3RoIjo0LCJSZWZlcmVuY2VJZCI6ImVlYWU2NjBjLTA2NzEtNGI2NC1hNGUxLTU5YjAzOTBiNDI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Ny9zMDA1MjAtMDIwLTA1MzY5LTEiLCJVcmlTdHJpbmciOiJodHRwczovL2RvaS5vcmcvMTAuMTAwNy9zMDA1MjAtMDIwLTA1MzY5L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a3JhIiwiQ3JlYXRlZE9uIjoiMjAyMy0wMy0yNFQwOToyNjo0OSIsIk1vZGlmaWVkQnkiOiJfSnVrcmEiLCJJZCI6ImFmZmUwOTllLWY0YzktNGZkNS04NzFkLTE3YTg2MGZkOGEwOSIsIk1vZGlmaWVkT24iOiIyMDIzLTAzLTI0VDA5OjI2OjQ5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Q4MzIwOCIsIlVyaVN0cmluZyI6Imh0dHBzOi8vd3d3Lm5jYmkubmxtLm5paC5nb3YvcG1jL2FydGljbGVzL1BNQzc0ODMyMD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a3JhIiwiQ3JlYXRlZE9uIjoiMjAyMy0wMy0yNFQwOToyNjo0OSIsIk1vZGlmaWVkQnkiOiJfSnVrcmEiLCJJZCI6ImQ0NWRmZGYzLWY0NTctNGY0YS04MjQ3LWM4NzJlMjBhYjAzNCIsIk1vZGlmaWVkT24iOiIyMDIzLTAzLTI0VDA5OjI2OjQ5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IxMTIzNTMiLCJVcmlTdHJpbmciOiJodHRwOi8vd3d3Lm5jYmkubmxtLm5paC5nb3YvcHVibWVkLzMyMTEyMzU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Nl0ifV19LCJUYWciOiJDaXRhdmlQbGFjZWhvbGRlciM0YWU4OWQwOC1lYjBhLTQyNTUtYWY1YS1kMDMyYjI4NGMwNGMiLCJUZXh0IjoiWzg2XSIsIldBSVZlcnNpb24iOiI2LjE1LjIuMCJ9}</w:instrTex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t>[86]</w:t>
                </w:r>
                <w:r w:rsidRPr="00196D4A">
                  <w:rPr>
                    <w:rFonts w:ascii="Times New Roman" w:hAnsi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6831" w:rsidRPr="00196D4A" w:rsidRDefault="00326831" w:rsidP="000665BD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96D4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</w:tr>
    </w:tbl>
    <w:p w:rsidR="00326831" w:rsidRPr="002431E2" w:rsidRDefault="00326831" w:rsidP="00326831">
      <w:pPr>
        <w:rPr>
          <w:lang w:val="en-US"/>
        </w:rPr>
      </w:pPr>
    </w:p>
    <w:p w:rsidR="00D4194D" w:rsidRDefault="00D4194D">
      <w:bookmarkStart w:id="0" w:name="_GoBack"/>
      <w:bookmarkEnd w:id="0"/>
    </w:p>
    <w:sectPr w:rsidR="00D41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831"/>
    <w:rsid w:val="00326831"/>
    <w:rsid w:val="00D4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8DB8C9-7F61-4AF1-9512-9E8A2586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6831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326831"/>
    <w:pPr>
      <w:spacing w:before="120" w:after="120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A8789333C69401E9A3C9DD3228DFE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6E8642-16E4-44D0-8861-642AC26072B4}"/>
      </w:docPartPr>
      <w:docPartBody>
        <w:p w:rsidR="00000000" w:rsidRDefault="001201BB" w:rsidP="001201BB">
          <w:pPr>
            <w:pStyle w:val="AA8789333C69401E9A3C9DD3228DFEAC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5D2DF555E642E6B0C474134E25EE6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71B77C3-3070-4964-8952-9948B8B87DEC}"/>
      </w:docPartPr>
      <w:docPartBody>
        <w:p w:rsidR="00000000" w:rsidRDefault="001201BB" w:rsidP="001201BB">
          <w:pPr>
            <w:pStyle w:val="D65D2DF555E642E6B0C474134E25EE60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BE58CD62B8433F9C86FE984CA18E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95E4E8-F37C-45E4-B2E2-758F69F1D8D9}"/>
      </w:docPartPr>
      <w:docPartBody>
        <w:p w:rsidR="00000000" w:rsidRDefault="001201BB" w:rsidP="001201BB">
          <w:pPr>
            <w:pStyle w:val="47BE58CD62B8433F9C86FE984CA18E14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0ACE0E932D495FBA1ECBF6613AAC4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D5A13A-CAD6-42A8-AC07-BDA83ECEE029}"/>
      </w:docPartPr>
      <w:docPartBody>
        <w:p w:rsidR="00000000" w:rsidRDefault="001201BB" w:rsidP="001201BB">
          <w:pPr>
            <w:pStyle w:val="820ACE0E932D495FBA1ECBF6613AAC42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E7BFE5044694D63840ACE46BB6609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B0465E-1189-4626-BF92-0B5078DC92F6}"/>
      </w:docPartPr>
      <w:docPartBody>
        <w:p w:rsidR="00000000" w:rsidRDefault="001201BB" w:rsidP="001201BB">
          <w:pPr>
            <w:pStyle w:val="CE7BFE5044694D63840ACE46BB6609B8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75FDC143BCE4FB1A1D613329F411A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F67817-BFD9-4714-BA38-B99ED684DE7D}"/>
      </w:docPartPr>
      <w:docPartBody>
        <w:p w:rsidR="00000000" w:rsidRDefault="001201BB" w:rsidP="001201BB">
          <w:pPr>
            <w:pStyle w:val="575FDC143BCE4FB1A1D613329F411AD0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6F8455C236449A6A3C5AD831E5AA0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BC5A27-A204-4501-B6A8-4BF029A0B3E2}"/>
      </w:docPartPr>
      <w:docPartBody>
        <w:p w:rsidR="00000000" w:rsidRDefault="001201BB" w:rsidP="001201BB">
          <w:pPr>
            <w:pStyle w:val="C6F8455C236449A6A3C5AD831E5AA0DF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6C3E34E6F404F2182D923549051F1A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617A7D-721C-4734-B424-25A04BEDCB44}"/>
      </w:docPartPr>
      <w:docPartBody>
        <w:p w:rsidR="00000000" w:rsidRDefault="001201BB" w:rsidP="001201BB">
          <w:pPr>
            <w:pStyle w:val="46C3E34E6F404F2182D923549051F1AA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F7BD82061C4DBA9810BC58437C314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C4D83C-2DDD-441F-B961-994276404694}"/>
      </w:docPartPr>
      <w:docPartBody>
        <w:p w:rsidR="00000000" w:rsidRDefault="001201BB" w:rsidP="001201BB">
          <w:pPr>
            <w:pStyle w:val="BDF7BD82061C4DBA9810BC58437C314B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5972C0C1E541E8994EDDA4FAC910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6EE4177-0923-4D58-8CC7-CED8927CA4CA}"/>
      </w:docPartPr>
      <w:docPartBody>
        <w:p w:rsidR="00000000" w:rsidRDefault="001201BB" w:rsidP="001201BB">
          <w:pPr>
            <w:pStyle w:val="F55972C0C1E541E8994EDDA4FAC91033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4381A5821F14E8F852FF0314AD8F5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245F12-2955-4B39-B2F5-9163797F5B58}"/>
      </w:docPartPr>
      <w:docPartBody>
        <w:p w:rsidR="00000000" w:rsidRDefault="001201BB" w:rsidP="001201BB">
          <w:pPr>
            <w:pStyle w:val="14381A5821F14E8F852FF0314AD8F5F8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6AFF78F64848F282B9CAE5E14A76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C58C0E-3B13-4DB6-BFA5-E793C49022EC}"/>
      </w:docPartPr>
      <w:docPartBody>
        <w:p w:rsidR="00000000" w:rsidRDefault="001201BB" w:rsidP="001201BB">
          <w:pPr>
            <w:pStyle w:val="EF6AFF78F64848F282B9CAE5E14A7644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1F6C6E0840B4AA99D6E195475AF2F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2B20F0-07DF-48CB-9FBB-58EF49A8CC42}"/>
      </w:docPartPr>
      <w:docPartBody>
        <w:p w:rsidR="00000000" w:rsidRDefault="001201BB" w:rsidP="001201BB">
          <w:pPr>
            <w:pStyle w:val="D1F6C6E0840B4AA99D6E195475AF2FF5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92968133204192A36EADEF95055B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BB89E8-CA95-4CDD-9DFB-CFCE59407A25}"/>
      </w:docPartPr>
      <w:docPartBody>
        <w:p w:rsidR="00000000" w:rsidRDefault="001201BB" w:rsidP="001201BB">
          <w:pPr>
            <w:pStyle w:val="9A92968133204192A36EADEF95055B7C"/>
          </w:pPr>
          <w:r w:rsidRPr="00034F5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1BB"/>
    <w:rsid w:val="001201BB"/>
    <w:rsid w:val="0093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1201BB"/>
    <w:rPr>
      <w:color w:val="808080"/>
    </w:rPr>
  </w:style>
  <w:style w:type="paragraph" w:customStyle="1" w:styleId="AA8789333C69401E9A3C9DD3228DFEAC">
    <w:name w:val="AA8789333C69401E9A3C9DD3228DFEAC"/>
    <w:rsid w:val="001201BB"/>
  </w:style>
  <w:style w:type="paragraph" w:customStyle="1" w:styleId="D65D2DF555E642E6B0C474134E25EE60">
    <w:name w:val="D65D2DF555E642E6B0C474134E25EE60"/>
    <w:rsid w:val="001201BB"/>
  </w:style>
  <w:style w:type="paragraph" w:customStyle="1" w:styleId="47BE58CD62B8433F9C86FE984CA18E14">
    <w:name w:val="47BE58CD62B8433F9C86FE984CA18E14"/>
    <w:rsid w:val="001201BB"/>
  </w:style>
  <w:style w:type="paragraph" w:customStyle="1" w:styleId="820ACE0E932D495FBA1ECBF6613AAC42">
    <w:name w:val="820ACE0E932D495FBA1ECBF6613AAC42"/>
    <w:rsid w:val="001201BB"/>
  </w:style>
  <w:style w:type="paragraph" w:customStyle="1" w:styleId="CE7BFE5044694D63840ACE46BB6609B8">
    <w:name w:val="CE7BFE5044694D63840ACE46BB6609B8"/>
    <w:rsid w:val="001201BB"/>
  </w:style>
  <w:style w:type="paragraph" w:customStyle="1" w:styleId="575FDC143BCE4FB1A1D613329F411AD0">
    <w:name w:val="575FDC143BCE4FB1A1D613329F411AD0"/>
    <w:rsid w:val="001201BB"/>
  </w:style>
  <w:style w:type="paragraph" w:customStyle="1" w:styleId="C6F8455C236449A6A3C5AD831E5AA0DF">
    <w:name w:val="C6F8455C236449A6A3C5AD831E5AA0DF"/>
    <w:rsid w:val="001201BB"/>
  </w:style>
  <w:style w:type="paragraph" w:customStyle="1" w:styleId="46C3E34E6F404F2182D923549051F1AA">
    <w:name w:val="46C3E34E6F404F2182D923549051F1AA"/>
    <w:rsid w:val="001201BB"/>
  </w:style>
  <w:style w:type="paragraph" w:customStyle="1" w:styleId="BDF7BD82061C4DBA9810BC58437C314B">
    <w:name w:val="BDF7BD82061C4DBA9810BC58437C314B"/>
    <w:rsid w:val="001201BB"/>
  </w:style>
  <w:style w:type="paragraph" w:customStyle="1" w:styleId="F55972C0C1E541E8994EDDA4FAC91033">
    <w:name w:val="F55972C0C1E541E8994EDDA4FAC91033"/>
    <w:rsid w:val="001201BB"/>
  </w:style>
  <w:style w:type="paragraph" w:customStyle="1" w:styleId="14381A5821F14E8F852FF0314AD8F5F8">
    <w:name w:val="14381A5821F14E8F852FF0314AD8F5F8"/>
    <w:rsid w:val="001201BB"/>
  </w:style>
  <w:style w:type="paragraph" w:customStyle="1" w:styleId="EF6AFF78F64848F282B9CAE5E14A7644">
    <w:name w:val="EF6AFF78F64848F282B9CAE5E14A7644"/>
    <w:rsid w:val="001201BB"/>
  </w:style>
  <w:style w:type="paragraph" w:customStyle="1" w:styleId="D1F6C6E0840B4AA99D6E195475AF2FF5">
    <w:name w:val="D1F6C6E0840B4AA99D6E195475AF2FF5"/>
    <w:rsid w:val="001201BB"/>
  </w:style>
  <w:style w:type="paragraph" w:customStyle="1" w:styleId="9A92968133204192A36EADEF95055B7C">
    <w:name w:val="9A92968133204192A36EADEF95055B7C"/>
    <w:rsid w:val="001201B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95</Words>
  <Characters>291030</Characters>
  <Application>Microsoft Office Word</Application>
  <DocSecurity>0</DocSecurity>
  <Lines>2425</Lines>
  <Paragraphs>6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o Neuendorf</dc:creator>
  <cp:keywords/>
  <dc:description/>
  <cp:lastModifiedBy>Tilo Neuendorf</cp:lastModifiedBy>
  <cp:revision>1</cp:revision>
  <dcterms:created xsi:type="dcterms:W3CDTF">2023-05-25T10:35:00Z</dcterms:created>
  <dcterms:modified xsi:type="dcterms:W3CDTF">2023-05-2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lsevier's Harvard Style (with titles)</vt:lpwstr>
  </property>
</Properties>
</file>